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1AD" w:rsidRPr="00187A1B" w:rsidRDefault="00E74377" w:rsidP="008F21AD">
      <w:pPr>
        <w:rPr>
          <w:b/>
        </w:rPr>
      </w:pPr>
      <w:r>
        <w:rPr>
          <w:b/>
        </w:rPr>
        <w:t>Adherence to</w:t>
      </w:r>
      <w:bookmarkStart w:id="0" w:name="_GoBack"/>
      <w:bookmarkEnd w:id="0"/>
      <w:r w:rsidR="008F21AD">
        <w:rPr>
          <w:b/>
        </w:rPr>
        <w:t xml:space="preserve"> Test Result by Test Type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2000"/>
        <w:gridCol w:w="1808"/>
        <w:gridCol w:w="1692"/>
      </w:tblGrid>
      <w:tr w:rsidR="008F21AD" w:rsidRPr="008E0E60" w:rsidTr="0045350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Proportion Treated with an ACT</w:t>
            </w:r>
          </w:p>
        </w:tc>
      </w:tr>
      <w:tr w:rsidR="008F21AD" w:rsidRPr="008E0E60" w:rsidTr="0045350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Tested Negative</w:t>
            </w:r>
          </w:p>
        </w:tc>
        <w:tc>
          <w:tcPr>
            <w:tcW w:w="16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Tested Positive</w:t>
            </w:r>
          </w:p>
        </w:tc>
      </w:tr>
      <w:tr w:rsidR="008F21AD" w:rsidRPr="008E0E60" w:rsidTr="00453504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Microscop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0.89</w:t>
            </w:r>
          </w:p>
        </w:tc>
      </w:tr>
      <w:tr w:rsidR="008F21AD" w:rsidRPr="008E0E60" w:rsidTr="0045350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RD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0.90</w:t>
            </w:r>
          </w:p>
        </w:tc>
      </w:tr>
      <w:tr w:rsidR="008F21AD" w:rsidRPr="008E0E60" w:rsidTr="0045350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sz w:val="20"/>
                <w:szCs w:val="20"/>
              </w:rPr>
            </w:pPr>
          </w:p>
        </w:tc>
      </w:tr>
      <w:tr w:rsidR="008F21AD" w:rsidRPr="008E0E60" w:rsidTr="0045350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Differenc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0.02</w:t>
            </w:r>
          </w:p>
        </w:tc>
      </w:tr>
      <w:tr w:rsidR="008F21AD" w:rsidRPr="008E0E60" w:rsidTr="0045350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0.45</w:t>
            </w:r>
          </w:p>
        </w:tc>
      </w:tr>
      <w:tr w:rsidR="008F21AD" w:rsidRPr="008E0E60" w:rsidTr="0045350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1AD" w:rsidRPr="008E0E60" w:rsidRDefault="008F21AD" w:rsidP="00453504">
            <w:pPr>
              <w:jc w:val="center"/>
              <w:rPr>
                <w:rFonts w:ascii="Calibri" w:hAnsi="Calibri"/>
                <w:color w:val="000000"/>
              </w:rPr>
            </w:pPr>
            <w:r w:rsidRPr="008E0E60">
              <w:rPr>
                <w:rFonts w:ascii="Calibri" w:hAnsi="Calibri"/>
                <w:color w:val="000000"/>
              </w:rPr>
              <w:t>649</w:t>
            </w:r>
          </w:p>
        </w:tc>
      </w:tr>
    </w:tbl>
    <w:p w:rsidR="008F21AD" w:rsidRDefault="008F21AD" w:rsidP="008F21AD">
      <w:r>
        <w:t xml:space="preserve">Notes: Proportion of </w:t>
      </w:r>
      <w:r w:rsidR="00B81215">
        <w:t>individuals</w:t>
      </w:r>
      <w:r>
        <w:t xml:space="preserve"> who took an ACT by test result and by whether they were tested using microscopy or RDT. P-value is from a t-test of the difference in the proportion of </w:t>
      </w:r>
      <w:r w:rsidR="00B81215">
        <w:t>individuals who</w:t>
      </w:r>
      <w:r>
        <w:t xml:space="preserve"> took an ACT for each test result by type of test. </w:t>
      </w:r>
    </w:p>
    <w:p w:rsidR="00573624" w:rsidRDefault="00E74377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FFE"/>
    <w:rsid w:val="00694FFE"/>
    <w:rsid w:val="00873425"/>
    <w:rsid w:val="008F21AD"/>
    <w:rsid w:val="009A44A7"/>
    <w:rsid w:val="00B81215"/>
    <w:rsid w:val="00E7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32901-810C-4AAA-AAAC-CCB7EF36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1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5</cp:revision>
  <dcterms:created xsi:type="dcterms:W3CDTF">2017-05-18T00:22:00Z</dcterms:created>
  <dcterms:modified xsi:type="dcterms:W3CDTF">2017-07-28T20:17:00Z</dcterms:modified>
</cp:coreProperties>
</file>